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5A9" w:rsidRPr="004B35C0" w:rsidRDefault="00EC65A9" w:rsidP="00EC65A9">
      <w:pPr>
        <w:widowControl w:val="0"/>
        <w:spacing w:before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EC65A9" w:rsidRPr="004B35C0" w:rsidRDefault="00EC65A9" w:rsidP="00EC65A9">
      <w:pPr>
        <w:widowControl w:val="0"/>
        <w:spacing w:before="0" w:line="240" w:lineRule="auto"/>
        <w:rPr>
          <w:rFonts w:ascii="Arial Narrow" w:hAnsi="Arial Narrow"/>
          <w:b/>
          <w:bCs/>
          <w:color w:val="000000" w:themeColor="text1"/>
          <w:sz w:val="18"/>
          <w:szCs w:val="18"/>
        </w:rPr>
      </w:pPr>
      <w:proofErr w:type="gramStart"/>
      <w:r w:rsidRPr="004B35C0">
        <w:rPr>
          <w:rFonts w:ascii="Arial Narrow" w:hAnsi="Arial Narrow"/>
          <w:b/>
          <w:color w:val="000000" w:themeColor="text1"/>
          <w:sz w:val="20"/>
        </w:rPr>
        <w:t>S2 Table</w:t>
      </w:r>
      <w:r w:rsidRPr="004B35C0">
        <w:rPr>
          <w:rFonts w:ascii="Arial Narrow" w:hAnsi="Arial Narrow"/>
          <w:b/>
          <w:color w:val="000000" w:themeColor="text1"/>
          <w:sz w:val="18"/>
          <w:szCs w:val="18"/>
        </w:rPr>
        <w:t>.</w:t>
      </w:r>
      <w:proofErr w:type="gramEnd"/>
      <w:r w:rsidRPr="004B35C0">
        <w:rPr>
          <w:rFonts w:ascii="Arial Narrow" w:hAnsi="Arial Narrow"/>
          <w:b/>
          <w:color w:val="000000" w:themeColor="text1"/>
          <w:sz w:val="18"/>
          <w:szCs w:val="18"/>
        </w:rPr>
        <w:t xml:space="preserve"> </w:t>
      </w:r>
      <w:r w:rsidRPr="004B35C0">
        <w:rPr>
          <w:rFonts w:ascii="Arial Narrow" w:hAnsi="Arial Narrow"/>
          <w:b/>
          <w:bCs/>
          <w:color w:val="000000" w:themeColor="text1"/>
          <w:sz w:val="18"/>
          <w:szCs w:val="18"/>
        </w:rPr>
        <w:t xml:space="preserve">Associations between radiological and </w:t>
      </w:r>
      <w:r w:rsidRPr="004B35C0">
        <w:rPr>
          <w:rStyle w:val="Accentuation"/>
          <w:rFonts w:ascii="Arial Narrow" w:hAnsi="Arial Narrow" w:cs="Arial"/>
          <w:b/>
          <w:bCs/>
          <w:color w:val="000000" w:themeColor="text1"/>
          <w:sz w:val="18"/>
          <w:szCs w:val="18"/>
        </w:rPr>
        <w:t xml:space="preserve">spectral-domain optical coherence tomography </w:t>
      </w:r>
      <w:r w:rsidRPr="004B35C0">
        <w:rPr>
          <w:rFonts w:ascii="Arial Narrow" w:hAnsi="Arial Narrow"/>
          <w:b/>
          <w:bCs/>
          <w:color w:val="000000" w:themeColor="text1"/>
          <w:sz w:val="18"/>
          <w:szCs w:val="18"/>
        </w:rPr>
        <w:t>findings and HIV status</w:t>
      </w:r>
    </w:p>
    <w:tbl>
      <w:tblPr>
        <w:tblW w:w="11057" w:type="dxa"/>
        <w:tblInd w:w="-567" w:type="dxa"/>
        <w:tblLook w:val="04A0" w:firstRow="1" w:lastRow="0" w:firstColumn="1" w:lastColumn="0" w:noHBand="0" w:noVBand="1"/>
      </w:tblPr>
      <w:tblGrid>
        <w:gridCol w:w="1702"/>
        <w:gridCol w:w="1985"/>
        <w:gridCol w:w="282"/>
        <w:gridCol w:w="2126"/>
        <w:gridCol w:w="284"/>
        <w:gridCol w:w="2268"/>
        <w:gridCol w:w="284"/>
        <w:gridCol w:w="2126"/>
      </w:tblGrid>
      <w:tr w:rsidR="00EC65A9" w:rsidRPr="004B35C0" w:rsidTr="00581CEF">
        <w:trPr>
          <w:trHeight w:val="4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5A9" w:rsidRPr="004B35C0" w:rsidRDefault="00EC65A9" w:rsidP="00581CEF">
            <w:pPr>
              <w:widowControl w:val="0"/>
              <w:spacing w:before="0" w:line="240" w:lineRule="auto"/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verall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RNFL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thickness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5A9" w:rsidRPr="004B35C0" w:rsidRDefault="00EC65A9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emporal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pRNFL</w:t>
            </w:r>
            <w:proofErr w:type="spellEnd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thickness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5A9" w:rsidRPr="004B35C0" w:rsidRDefault="00EC65A9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otal retina macular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volume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5A9" w:rsidRPr="004B35C0" w:rsidRDefault="00EC65A9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spacing w:before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GCL </w:t>
            </w:r>
            <w:proofErr w:type="spellStart"/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>volume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C65A9" w:rsidRPr="004B35C0" w:rsidTr="00581CEF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5A9" w:rsidRPr="004B35C0" w:rsidRDefault="00EC65A9" w:rsidP="00581CEF">
            <w:pPr>
              <w:widowControl w:val="0"/>
              <w:spacing w:before="0" w:line="240" w:lineRule="auto"/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211"/>
                <w:tab w:val="left" w:pos="1345"/>
              </w:tabs>
              <w:spacing w:before="0" w:line="240" w:lineRule="auto"/>
              <w:ind w:right="-103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F(1, 108)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F(1, 108)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F(1, 108)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F(1, 108)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</w:r>
            <w:r w:rsidRPr="004B35C0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EC65A9" w:rsidRPr="004B35C0" w:rsidTr="00581CE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spacing w:before="0" w:line="240" w:lineRule="auto"/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eastAsia="fr-FR"/>
              </w:rPr>
            </w:pPr>
            <w:r w:rsidRPr="004B35C0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eastAsia="fr-FR"/>
              </w:rPr>
              <w:t>Effect of HI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211"/>
                <w:tab w:val="left" w:pos="134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0.00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98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1.90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1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0.44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5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1.35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25</w:t>
            </w:r>
          </w:p>
        </w:tc>
      </w:tr>
      <w:tr w:rsidR="00EC65A9" w:rsidRPr="004B35C0" w:rsidTr="00581CEF">
        <w:tc>
          <w:tcPr>
            <w:tcW w:w="1702" w:type="dxa"/>
            <w:hideMark/>
          </w:tcPr>
          <w:p w:rsidR="00EC65A9" w:rsidRPr="004B35C0" w:rsidRDefault="00EC65A9" w:rsidP="00581CEF">
            <w:pPr>
              <w:widowControl w:val="0"/>
              <w:spacing w:before="0" w:line="240" w:lineRule="auto"/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eastAsia="fr-FR"/>
              </w:rPr>
              <w:t>Effect of CSVD</w:t>
            </w:r>
          </w:p>
        </w:tc>
        <w:tc>
          <w:tcPr>
            <w:tcW w:w="1985" w:type="dxa"/>
            <w:hideMark/>
          </w:tcPr>
          <w:p w:rsidR="00EC65A9" w:rsidRPr="004B35C0" w:rsidRDefault="00EC65A9" w:rsidP="00581CEF">
            <w:pPr>
              <w:widowControl w:val="0"/>
              <w:tabs>
                <w:tab w:val="left" w:pos="211"/>
                <w:tab w:val="left" w:pos="134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ab/>
              <w:t xml:space="preserve">4.38 </w:t>
            </w:r>
            <w:r w:rsidRPr="004B35C0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ab/>
              <w:t>.04*</w:t>
            </w:r>
          </w:p>
        </w:tc>
        <w:tc>
          <w:tcPr>
            <w:tcW w:w="282" w:type="dxa"/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3.54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06</w:t>
            </w:r>
          </w:p>
        </w:tc>
        <w:tc>
          <w:tcPr>
            <w:tcW w:w="284" w:type="dxa"/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hideMark/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ab/>
              <w:t xml:space="preserve">7.58 </w:t>
            </w:r>
            <w:r w:rsidRPr="004B35C0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ab/>
              <w:t>&lt;.01*</w:t>
            </w:r>
          </w:p>
        </w:tc>
        <w:tc>
          <w:tcPr>
            <w:tcW w:w="284" w:type="dxa"/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ab/>
              <w:t xml:space="preserve">8.39 </w:t>
            </w:r>
            <w:r w:rsidRPr="004B35C0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ab/>
              <w:t>&lt;.01*</w:t>
            </w:r>
          </w:p>
        </w:tc>
      </w:tr>
      <w:tr w:rsidR="00EC65A9" w:rsidRPr="004B35C0" w:rsidTr="00581CEF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spacing w:before="0" w:line="240" w:lineRule="auto"/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eastAsia="fr-FR"/>
              </w:rPr>
              <w:t xml:space="preserve">HIV–CSVD interactio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211"/>
                <w:tab w:val="left" w:pos="1345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0.30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5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180"/>
                <w:tab w:val="left" w:pos="117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0.88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319"/>
                <w:tab w:val="left" w:pos="1453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0.55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4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5A9" w:rsidRPr="004B35C0" w:rsidRDefault="00EC65A9" w:rsidP="00581CEF">
            <w:pPr>
              <w:widowControl w:val="0"/>
              <w:tabs>
                <w:tab w:val="left" w:pos="178"/>
                <w:tab w:val="left" w:pos="1312"/>
              </w:tabs>
              <w:spacing w:before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 xml:space="preserve">1.35 </w:t>
            </w:r>
            <w:r w:rsidRPr="004B35C0">
              <w:rPr>
                <w:rFonts w:ascii="Arial Narrow" w:hAnsi="Arial Narrow"/>
                <w:color w:val="000000" w:themeColor="text1"/>
                <w:sz w:val="18"/>
                <w:szCs w:val="18"/>
              </w:rPr>
              <w:tab/>
              <w:t>.25</w:t>
            </w:r>
          </w:p>
        </w:tc>
      </w:tr>
    </w:tbl>
    <w:p w:rsidR="00EC65A9" w:rsidRPr="004B35C0" w:rsidRDefault="00EC65A9" w:rsidP="00EC65A9">
      <w:pPr>
        <w:widowControl w:val="0"/>
        <w:spacing w:before="0" w:line="240" w:lineRule="auto"/>
        <w:rPr>
          <w:rFonts w:ascii="Arial Narrow" w:hAnsi="Arial Narrow"/>
          <w:color w:val="000000" w:themeColor="text1"/>
          <w:sz w:val="18"/>
        </w:rPr>
      </w:pPr>
      <w:proofErr w:type="gramStart"/>
      <w:r w:rsidRPr="004B35C0">
        <w:rPr>
          <w:rFonts w:ascii="Arial Narrow" w:hAnsi="Arial Narrow"/>
          <w:color w:val="000000" w:themeColor="text1"/>
          <w:sz w:val="18"/>
        </w:rPr>
        <w:t xml:space="preserve">* </w:t>
      </w:r>
      <w:r w:rsidRPr="004B35C0">
        <w:rPr>
          <w:rFonts w:ascii="Arial Narrow" w:hAnsi="Arial Narrow"/>
          <w:iCs/>
          <w:color w:val="000000" w:themeColor="text1"/>
          <w:sz w:val="18"/>
        </w:rPr>
        <w:t>p</w:t>
      </w:r>
      <w:r w:rsidRPr="004B35C0">
        <w:rPr>
          <w:rFonts w:ascii="Arial Narrow" w:hAnsi="Arial Narrow"/>
          <w:color w:val="000000" w:themeColor="text1"/>
          <w:sz w:val="18"/>
        </w:rPr>
        <w:t>&lt;0.05.</w:t>
      </w:r>
      <w:proofErr w:type="gramEnd"/>
    </w:p>
    <w:p w:rsidR="00EC65A9" w:rsidRPr="004B35C0" w:rsidRDefault="00EC65A9" w:rsidP="00EC65A9">
      <w:pPr>
        <w:widowControl w:val="0"/>
        <w:spacing w:before="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4B35C0">
        <w:rPr>
          <w:rFonts w:ascii="Arial Narrow" w:hAnsi="Arial Narrow"/>
          <w:color w:val="000000" w:themeColor="text1"/>
          <w:sz w:val="18"/>
          <w:vertAlign w:val="superscript"/>
        </w:rPr>
        <w:t>a</w:t>
      </w:r>
      <w:proofErr w:type="gramEnd"/>
      <w:r w:rsidRPr="004B35C0">
        <w:rPr>
          <w:rFonts w:ascii="Arial Narrow" w:hAnsi="Arial Narrow"/>
          <w:color w:val="000000" w:themeColor="text1"/>
          <w:sz w:val="18"/>
          <w:vertAlign w:val="superscript"/>
        </w:rPr>
        <w:t xml:space="preserve"> </w:t>
      </w:r>
      <w:r w:rsidRPr="004B35C0">
        <w:rPr>
          <w:rFonts w:ascii="Arial Narrow" w:hAnsi="Arial Narrow"/>
          <w:color w:val="000000" w:themeColor="text1"/>
          <w:sz w:val="18"/>
        </w:rPr>
        <w:t>ANOVA with 2 factors: HIV status and presence/absence of MRI-detected CSVD.</w:t>
      </w:r>
      <w:r w:rsidRPr="004B35C0">
        <w:rPr>
          <w:rFonts w:ascii="Arial Narrow" w:hAnsi="Arial Narrow" w:cs="Arial"/>
          <w:color w:val="000000" w:themeColor="text1"/>
          <w:sz w:val="18"/>
          <w:szCs w:val="18"/>
        </w:rPr>
        <w:t xml:space="preserve"> Overall </w:t>
      </w:r>
      <w:proofErr w:type="spellStart"/>
      <w:r w:rsidRPr="004B35C0">
        <w:rPr>
          <w:rFonts w:ascii="Arial Narrow" w:hAnsi="Arial Narrow" w:cs="Arial"/>
          <w:color w:val="000000" w:themeColor="text1"/>
          <w:sz w:val="18"/>
          <w:szCs w:val="18"/>
        </w:rPr>
        <w:t>pRNFL</w:t>
      </w:r>
      <w:proofErr w:type="spellEnd"/>
      <w:r w:rsidRPr="004B35C0">
        <w:rPr>
          <w:rFonts w:ascii="Arial Narrow" w:hAnsi="Arial Narrow" w:cs="Arial"/>
          <w:color w:val="000000" w:themeColor="text1"/>
          <w:sz w:val="18"/>
          <w:szCs w:val="18"/>
        </w:rPr>
        <w:t xml:space="preserve"> thickness is the average of the four quadrants.</w:t>
      </w:r>
    </w:p>
    <w:p w:rsidR="00EC65A9" w:rsidRPr="004B35C0" w:rsidRDefault="00EC65A9" w:rsidP="00EC65A9">
      <w:pPr>
        <w:widowControl w:val="0"/>
        <w:spacing w:before="0" w:line="240" w:lineRule="auto"/>
        <w:rPr>
          <w:rFonts w:ascii="Arial Narrow" w:hAnsi="Arial Narrow"/>
          <w:color w:val="000000" w:themeColor="text1"/>
          <w:sz w:val="18"/>
        </w:rPr>
      </w:pPr>
      <w:r w:rsidRPr="004B35C0">
        <w:rPr>
          <w:rFonts w:ascii="Arial Narrow" w:hAnsi="Arial Narrow"/>
          <w:color w:val="000000" w:themeColor="text1"/>
          <w:sz w:val="18"/>
          <w:szCs w:val="18"/>
        </w:rPr>
        <w:t xml:space="preserve">HIV: human immunodeficiency virus; </w:t>
      </w:r>
      <w:proofErr w:type="spellStart"/>
      <w:r w:rsidRPr="004B35C0">
        <w:rPr>
          <w:rFonts w:ascii="Arial Narrow" w:hAnsi="Arial Narrow"/>
          <w:color w:val="000000" w:themeColor="text1"/>
          <w:sz w:val="18"/>
        </w:rPr>
        <w:t>pRNFL</w:t>
      </w:r>
      <w:proofErr w:type="spellEnd"/>
      <w:r w:rsidRPr="004B35C0">
        <w:rPr>
          <w:rFonts w:ascii="Arial Narrow" w:hAnsi="Arial Narrow"/>
          <w:color w:val="000000" w:themeColor="text1"/>
          <w:sz w:val="18"/>
        </w:rPr>
        <w:t xml:space="preserve">: </w:t>
      </w:r>
      <w:proofErr w:type="spellStart"/>
      <w:r w:rsidRPr="004B35C0">
        <w:rPr>
          <w:rFonts w:ascii="Arial Narrow" w:hAnsi="Arial Narrow"/>
          <w:color w:val="000000" w:themeColor="text1"/>
          <w:sz w:val="18"/>
        </w:rPr>
        <w:t>peripapillary</w:t>
      </w:r>
      <w:proofErr w:type="spellEnd"/>
      <w:r w:rsidRPr="004B35C0">
        <w:rPr>
          <w:rFonts w:ascii="Arial Narrow" w:hAnsi="Arial Narrow"/>
          <w:color w:val="000000" w:themeColor="text1"/>
          <w:sz w:val="18"/>
        </w:rPr>
        <w:t xml:space="preserve"> retinal nerve-fiber layer; GCL: ganglion-cell layer; CSVD: cerebral small-vessel disease.</w:t>
      </w:r>
    </w:p>
    <w:p w:rsidR="00892402" w:rsidRDefault="00892402">
      <w:bookmarkStart w:id="0" w:name="_GoBack"/>
      <w:bookmarkEnd w:id="0"/>
    </w:p>
    <w:sectPr w:rsidR="0089240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5A9"/>
    <w:rsid w:val="00016BD6"/>
    <w:rsid w:val="0002109A"/>
    <w:rsid w:val="00032B1B"/>
    <w:rsid w:val="00055970"/>
    <w:rsid w:val="00055C9F"/>
    <w:rsid w:val="000678E9"/>
    <w:rsid w:val="00072FA5"/>
    <w:rsid w:val="000A2F3E"/>
    <w:rsid w:val="000C50B3"/>
    <w:rsid w:val="000D060E"/>
    <w:rsid w:val="000E56CF"/>
    <w:rsid w:val="000E63FB"/>
    <w:rsid w:val="00112C44"/>
    <w:rsid w:val="001141B3"/>
    <w:rsid w:val="00124E25"/>
    <w:rsid w:val="00145940"/>
    <w:rsid w:val="0016353E"/>
    <w:rsid w:val="0016476E"/>
    <w:rsid w:val="0017226F"/>
    <w:rsid w:val="00176FF5"/>
    <w:rsid w:val="00181A69"/>
    <w:rsid w:val="00181AED"/>
    <w:rsid w:val="00187D93"/>
    <w:rsid w:val="001979E2"/>
    <w:rsid w:val="001B478F"/>
    <w:rsid w:val="001D63BF"/>
    <w:rsid w:val="001E47E0"/>
    <w:rsid w:val="00203C6E"/>
    <w:rsid w:val="0021104E"/>
    <w:rsid w:val="00211683"/>
    <w:rsid w:val="00211B96"/>
    <w:rsid w:val="0021461B"/>
    <w:rsid w:val="00216022"/>
    <w:rsid w:val="002574BB"/>
    <w:rsid w:val="0025765B"/>
    <w:rsid w:val="002632FE"/>
    <w:rsid w:val="0028228D"/>
    <w:rsid w:val="002903A0"/>
    <w:rsid w:val="00296069"/>
    <w:rsid w:val="002A5EA4"/>
    <w:rsid w:val="002B1D3B"/>
    <w:rsid w:val="002F1BD4"/>
    <w:rsid w:val="002F2AAB"/>
    <w:rsid w:val="002F48DE"/>
    <w:rsid w:val="00315B35"/>
    <w:rsid w:val="00317171"/>
    <w:rsid w:val="00320651"/>
    <w:rsid w:val="003457E9"/>
    <w:rsid w:val="0036040C"/>
    <w:rsid w:val="00361931"/>
    <w:rsid w:val="003807D9"/>
    <w:rsid w:val="003926AC"/>
    <w:rsid w:val="00393938"/>
    <w:rsid w:val="003A24A9"/>
    <w:rsid w:val="003B3E85"/>
    <w:rsid w:val="003B7983"/>
    <w:rsid w:val="003C7AC9"/>
    <w:rsid w:val="003D4C0C"/>
    <w:rsid w:val="00401A07"/>
    <w:rsid w:val="00413610"/>
    <w:rsid w:val="004207C5"/>
    <w:rsid w:val="00424C4D"/>
    <w:rsid w:val="00440AE2"/>
    <w:rsid w:val="00453E0C"/>
    <w:rsid w:val="00461033"/>
    <w:rsid w:val="0046368B"/>
    <w:rsid w:val="0047518B"/>
    <w:rsid w:val="0048503C"/>
    <w:rsid w:val="004A15B0"/>
    <w:rsid w:val="004B2F5F"/>
    <w:rsid w:val="004B3390"/>
    <w:rsid w:val="004C3AA8"/>
    <w:rsid w:val="004D179C"/>
    <w:rsid w:val="004E4178"/>
    <w:rsid w:val="005100AF"/>
    <w:rsid w:val="00517D77"/>
    <w:rsid w:val="00521F31"/>
    <w:rsid w:val="00526C5F"/>
    <w:rsid w:val="00532955"/>
    <w:rsid w:val="00541A8F"/>
    <w:rsid w:val="00546167"/>
    <w:rsid w:val="005675F9"/>
    <w:rsid w:val="00594777"/>
    <w:rsid w:val="005B30B4"/>
    <w:rsid w:val="005B50D4"/>
    <w:rsid w:val="005B5D5A"/>
    <w:rsid w:val="005D5914"/>
    <w:rsid w:val="005F3DAC"/>
    <w:rsid w:val="005F7331"/>
    <w:rsid w:val="006029D9"/>
    <w:rsid w:val="0061439D"/>
    <w:rsid w:val="00622934"/>
    <w:rsid w:val="0062491F"/>
    <w:rsid w:val="006327CD"/>
    <w:rsid w:val="0063733F"/>
    <w:rsid w:val="00643C50"/>
    <w:rsid w:val="00662FCD"/>
    <w:rsid w:val="00677346"/>
    <w:rsid w:val="006A4DE9"/>
    <w:rsid w:val="006C66CC"/>
    <w:rsid w:val="006E23A1"/>
    <w:rsid w:val="006E40F4"/>
    <w:rsid w:val="006E59C2"/>
    <w:rsid w:val="006F0258"/>
    <w:rsid w:val="006F4C42"/>
    <w:rsid w:val="00757438"/>
    <w:rsid w:val="00790AB2"/>
    <w:rsid w:val="007A2AE0"/>
    <w:rsid w:val="007B0250"/>
    <w:rsid w:val="007B154E"/>
    <w:rsid w:val="007C0D25"/>
    <w:rsid w:val="007E237C"/>
    <w:rsid w:val="007E6569"/>
    <w:rsid w:val="007F238F"/>
    <w:rsid w:val="007F28A9"/>
    <w:rsid w:val="007F3027"/>
    <w:rsid w:val="007F7869"/>
    <w:rsid w:val="008128B7"/>
    <w:rsid w:val="00813091"/>
    <w:rsid w:val="008178E4"/>
    <w:rsid w:val="00817940"/>
    <w:rsid w:val="008303EE"/>
    <w:rsid w:val="00832E5C"/>
    <w:rsid w:val="008845F8"/>
    <w:rsid w:val="0088713F"/>
    <w:rsid w:val="00892402"/>
    <w:rsid w:val="008937D7"/>
    <w:rsid w:val="008B07BC"/>
    <w:rsid w:val="008B197C"/>
    <w:rsid w:val="008B41B9"/>
    <w:rsid w:val="008E61D2"/>
    <w:rsid w:val="008F1FF2"/>
    <w:rsid w:val="008F5F74"/>
    <w:rsid w:val="00900145"/>
    <w:rsid w:val="00925B4F"/>
    <w:rsid w:val="00961C0F"/>
    <w:rsid w:val="00971CAE"/>
    <w:rsid w:val="0098125D"/>
    <w:rsid w:val="00991068"/>
    <w:rsid w:val="00996198"/>
    <w:rsid w:val="009A4E98"/>
    <w:rsid w:val="009A6D28"/>
    <w:rsid w:val="009A7372"/>
    <w:rsid w:val="009C69AC"/>
    <w:rsid w:val="009D5CE9"/>
    <w:rsid w:val="009D6A2E"/>
    <w:rsid w:val="009D7C00"/>
    <w:rsid w:val="009E3EC2"/>
    <w:rsid w:val="009E3EFB"/>
    <w:rsid w:val="009F3154"/>
    <w:rsid w:val="009F3253"/>
    <w:rsid w:val="00A126E0"/>
    <w:rsid w:val="00A20472"/>
    <w:rsid w:val="00A32D1B"/>
    <w:rsid w:val="00A32EEC"/>
    <w:rsid w:val="00A5175D"/>
    <w:rsid w:val="00A8142F"/>
    <w:rsid w:val="00A83754"/>
    <w:rsid w:val="00A94352"/>
    <w:rsid w:val="00AD0D59"/>
    <w:rsid w:val="00AD3EB9"/>
    <w:rsid w:val="00AD4F5E"/>
    <w:rsid w:val="00AD5CE2"/>
    <w:rsid w:val="00AE2630"/>
    <w:rsid w:val="00AE4E0F"/>
    <w:rsid w:val="00AE576E"/>
    <w:rsid w:val="00AF3786"/>
    <w:rsid w:val="00B000BE"/>
    <w:rsid w:val="00B0098D"/>
    <w:rsid w:val="00B31EB3"/>
    <w:rsid w:val="00B369B9"/>
    <w:rsid w:val="00B36CF0"/>
    <w:rsid w:val="00B511E1"/>
    <w:rsid w:val="00B65D7B"/>
    <w:rsid w:val="00B6738F"/>
    <w:rsid w:val="00B76D4B"/>
    <w:rsid w:val="00B816E7"/>
    <w:rsid w:val="00B95073"/>
    <w:rsid w:val="00BA419A"/>
    <w:rsid w:val="00BA6834"/>
    <w:rsid w:val="00BC1042"/>
    <w:rsid w:val="00BC1282"/>
    <w:rsid w:val="00BC1C5B"/>
    <w:rsid w:val="00BC382E"/>
    <w:rsid w:val="00BF1AF5"/>
    <w:rsid w:val="00BF4F91"/>
    <w:rsid w:val="00C026EF"/>
    <w:rsid w:val="00C0308C"/>
    <w:rsid w:val="00C13092"/>
    <w:rsid w:val="00C15AFD"/>
    <w:rsid w:val="00C17E6F"/>
    <w:rsid w:val="00C26E61"/>
    <w:rsid w:val="00C272FB"/>
    <w:rsid w:val="00C42EA9"/>
    <w:rsid w:val="00C4478D"/>
    <w:rsid w:val="00C72AC5"/>
    <w:rsid w:val="00C81198"/>
    <w:rsid w:val="00C909EB"/>
    <w:rsid w:val="00C955DB"/>
    <w:rsid w:val="00C97472"/>
    <w:rsid w:val="00CB3670"/>
    <w:rsid w:val="00CB48AC"/>
    <w:rsid w:val="00CC4592"/>
    <w:rsid w:val="00CD1442"/>
    <w:rsid w:val="00D21212"/>
    <w:rsid w:val="00D30024"/>
    <w:rsid w:val="00D34AC1"/>
    <w:rsid w:val="00D36FAE"/>
    <w:rsid w:val="00D419C0"/>
    <w:rsid w:val="00D43128"/>
    <w:rsid w:val="00D5309D"/>
    <w:rsid w:val="00D65A5F"/>
    <w:rsid w:val="00D66B61"/>
    <w:rsid w:val="00D74FFE"/>
    <w:rsid w:val="00D8283C"/>
    <w:rsid w:val="00D83718"/>
    <w:rsid w:val="00D92856"/>
    <w:rsid w:val="00D96574"/>
    <w:rsid w:val="00D97D20"/>
    <w:rsid w:val="00DA4FA5"/>
    <w:rsid w:val="00DC021F"/>
    <w:rsid w:val="00DC25FC"/>
    <w:rsid w:val="00DE4BA1"/>
    <w:rsid w:val="00DF049A"/>
    <w:rsid w:val="00E4555F"/>
    <w:rsid w:val="00E56722"/>
    <w:rsid w:val="00E76E87"/>
    <w:rsid w:val="00E86710"/>
    <w:rsid w:val="00EA1482"/>
    <w:rsid w:val="00EB0361"/>
    <w:rsid w:val="00EC0B6F"/>
    <w:rsid w:val="00EC5209"/>
    <w:rsid w:val="00EC65A9"/>
    <w:rsid w:val="00ED4013"/>
    <w:rsid w:val="00ED4130"/>
    <w:rsid w:val="00ED7E4B"/>
    <w:rsid w:val="00EF1ACE"/>
    <w:rsid w:val="00EF22AB"/>
    <w:rsid w:val="00F05A38"/>
    <w:rsid w:val="00F06258"/>
    <w:rsid w:val="00F12EC8"/>
    <w:rsid w:val="00F17624"/>
    <w:rsid w:val="00F2034D"/>
    <w:rsid w:val="00F369BE"/>
    <w:rsid w:val="00F463E9"/>
    <w:rsid w:val="00F5304A"/>
    <w:rsid w:val="00F77EA4"/>
    <w:rsid w:val="00F85E20"/>
    <w:rsid w:val="00F90331"/>
    <w:rsid w:val="00F953C1"/>
    <w:rsid w:val="00F97D59"/>
    <w:rsid w:val="00FE5237"/>
    <w:rsid w:val="00FF2231"/>
    <w:rsid w:val="00FF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A9"/>
    <w:pPr>
      <w:spacing w:before="240" w:after="0" w:line="36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EC65A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A9"/>
    <w:pPr>
      <w:spacing w:before="240" w:after="0" w:line="36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EC65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Cedric</cp:lastModifiedBy>
  <cp:revision>1</cp:revision>
  <dcterms:created xsi:type="dcterms:W3CDTF">2020-01-06T17:25:00Z</dcterms:created>
  <dcterms:modified xsi:type="dcterms:W3CDTF">2020-01-06T17:25:00Z</dcterms:modified>
</cp:coreProperties>
</file>